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80" w:right="-215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11. Z values (above) and significance P-values (below) for the Codon-Based Z-test of selection between </w:t>
      </w:r>
      <w:r>
        <w:rPr>
          <w:rFonts w:cs="Arial" w:ascii="Arial" w:hAnsi="Arial"/>
          <w:b/>
          <w:i/>
          <w:sz w:val="22"/>
          <w:szCs w:val="22"/>
          <w:lang w:val="en-US"/>
        </w:rPr>
        <w:t>Micropia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 of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Zaprionus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>melanogaster</w:t>
      </w:r>
      <w:r>
        <w:rPr>
          <w:rFonts w:cs="Arial" w:ascii="Arial" w:hAnsi="Arial"/>
          <w:b/>
          <w:sz w:val="22"/>
          <w:szCs w:val="22"/>
          <w:lang w:val="en-US"/>
        </w:rPr>
        <w:t xml:space="preserve"> species. </w:t>
      </w:r>
    </w:p>
    <w:tbl>
      <w:tblPr>
        <w:tblW w:w="1404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>
        <w:trPr>
          <w:trHeight w:val="206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206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. DmelA1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. DmelA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6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67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3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2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7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. DdmelA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4. DsimA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. DsimA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6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67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3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2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6. DsimA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7. DsimA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1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4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6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6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81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8. DsecA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9. DsecA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93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3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2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DsecA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7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5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53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3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02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DsecA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6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70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5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3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secA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6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71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4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3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8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DsecA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4 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6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7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2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43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62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DsecA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6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3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43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52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76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5. DsecA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5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9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754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6. DsecB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53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39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7. DsecB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3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44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48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5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 DyakA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7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1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441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 DyakA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9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649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 DyakB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2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 Ztub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3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9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6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9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3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5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 Ztub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0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6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7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01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 Ztub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4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9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 Zcam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0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1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80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 Zcam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0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53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 Zcam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43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 Zdav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7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 Zdav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29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 Zdav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7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2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07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 Zgab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29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 Zgab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9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0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65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 Zgab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5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3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1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99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 Zafr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9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0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4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30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9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93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 Zafr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5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0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5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5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3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75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 Zafr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29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 Zind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7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6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7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4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7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82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 Zind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92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1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29</w:t>
            </w:r>
          </w:p>
        </w:tc>
      </w:tr>
      <w:tr>
        <w:trPr>
          <w:trHeight w:val="206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 Zind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6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5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4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8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9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1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29</w:t>
            </w:r>
          </w:p>
        </w:tc>
      </w:tr>
    </w:tbl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ind w:left="-180" w:hanging="0"/>
        <w:rPr/>
      </w:pPr>
      <w:r>
        <w:rPr>
          <w:rFonts w:cs="Arial" w:ascii="Arial" w:hAnsi="Arial"/>
          <w:b/>
          <w:sz w:val="22"/>
          <w:szCs w:val="22"/>
          <w:lang w:val="en-US"/>
        </w:rPr>
        <w:t>Additional file 11</w:t>
      </w:r>
      <w:r>
        <w:rPr>
          <w:rFonts w:cs="Arial" w:ascii="Arial" w:hAnsi="Arial"/>
          <w:b/>
          <w:sz w:val="22"/>
          <w:szCs w:val="22"/>
        </w:rPr>
        <w:t xml:space="preserve">, </w:t>
      </w:r>
      <w:r>
        <w:rPr>
          <w:rFonts w:cs="Arial" w:ascii="Arial" w:hAnsi="Arial"/>
          <w:b/>
          <w:sz w:val="22"/>
          <w:szCs w:val="22"/>
          <w:lang w:val="en-US"/>
        </w:rPr>
        <w:t>continuation</w:t>
      </w:r>
      <w:r>
        <w:rPr/>
        <w:t>.</w:t>
      </w:r>
    </w:p>
    <w:tbl>
      <w:tblPr>
        <w:tblW w:w="140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06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</w:tr>
      <w:tr>
        <w:trPr>
          <w:trHeight w:val="206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1. DmelA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2. DmelA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9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3. DdmelA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4. Dsim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5. DsimA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1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6. DsimA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7. DsimA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8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9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8. Dsec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9. DsecA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7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1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 DsecA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3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7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1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 DsecA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2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4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 DsecA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16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 DsecA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8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75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74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7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6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3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9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 DsecA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8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7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6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6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4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6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4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19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5. DsecA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.9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5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16. DsecB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3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2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2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17. DsecB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8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4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2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5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7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03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2.32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18. DyakA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1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1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8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4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6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0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5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9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19. DyakA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7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7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6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0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2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0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28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8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6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0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08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082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0. DyakB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4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0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3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2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3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85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7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217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1. Ztub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4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0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4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0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2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67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2. Ztu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2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5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4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3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8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05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80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66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3. Ztub3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80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9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3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70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5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2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60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45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4. Zca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64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73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6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4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2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5. Zcam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85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0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8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6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4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 Zcam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31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2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52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8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6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1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77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7. Zdav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9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10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63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43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28. Zdav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 Zdav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4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2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30. Zgab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 Zga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5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09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-1.1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997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 Zgab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69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2.2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3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6"/>
                <w:szCs w:val="16"/>
              </w:rPr>
              <w:t>33. Zafr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59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0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99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4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993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 Zafr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4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2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2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16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1.728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 Zafr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 Zind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70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69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.675 </w:t>
            </w:r>
          </w:p>
        </w:tc>
      </w:tr>
      <w:tr>
        <w:trPr>
          <w:trHeight w:val="206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 Zind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/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.000 </w:t>
            </w:r>
          </w:p>
        </w:tc>
      </w:tr>
      <w:tr>
        <w:trPr>
          <w:trHeight w:val="206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 Zind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7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2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1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9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7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86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32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08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.5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08"/>
          <w:tab w:val="left" w:pos="13500" w:leader="none"/>
        </w:tabs>
        <w:ind w:right="126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>.</w:t>
      </w:r>
    </w:p>
    <w:sectPr>
      <w:headerReference w:type="default" r:id="rId2"/>
      <w:type w:val="nextPage"/>
      <w:pgSz w:orient="landscape" w:w="15840" w:h="12240"/>
      <w:pgMar w:left="1134" w:right="1134" w:gutter="0" w:header="709" w:top="1701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MquinadeescreverHTML">
    <w:name w:val="Máquina de escrever HTML"/>
    <w:basedOn w:val="Fontepargpadro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Fontepargpadro"/>
    <w:rPr/>
  </w:style>
  <w:style w:type="character" w:styleId="Databold1">
    <w:name w:val="data_bold1"/>
    <w:basedOn w:val="Fontepargpadro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Fontepargpadro"/>
    <w:qFormat/>
    <w:rPr/>
  </w:style>
  <w:style w:type="character" w:styleId="Pages">
    <w:name w:val="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2">
    <w:name w:val="Recuo de corpo de texto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46:00Z</dcterms:created>
  <dc:creator>Nathalia Costa</dc:creator>
  <dc:description/>
  <dc:language>en-US</dc:language>
  <cp:lastModifiedBy>Nathalia Costa</cp:lastModifiedBy>
  <cp:lastPrinted>2009-04-07T15:34:00Z</cp:lastPrinted>
  <dcterms:modified xsi:type="dcterms:W3CDTF">2009-09-14T20:33:00Z</dcterms:modified>
  <cp:revision>7</cp:revision>
  <dc:subject/>
  <dc:title>Introduction</dc:title>
</cp:coreProperties>
</file>